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088DC" w14:textId="4F1610D5" w:rsidR="0025293B" w:rsidRPr="00CD0693" w:rsidRDefault="000648E5" w:rsidP="0025293B">
      <w:pPr>
        <w:ind w:left="709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3 </w:t>
      </w:r>
      <w:r w:rsidR="0025293B" w:rsidRPr="00CD0693">
        <w:rPr>
          <w:rFonts w:ascii="Times New Roman" w:hAnsi="Times New Roman" w:cs="Times New Roman"/>
          <w:b/>
          <w:sz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 w:rsidR="0025293B" w:rsidRPr="00CD0693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25293B" w:rsidRPr="00896A9B">
        <w:rPr>
          <w:b/>
          <w:color w:val="000000" w:themeColor="text1"/>
          <w:lang w:val="en-GB"/>
        </w:rPr>
        <w:t xml:space="preserve">Post-operative visual outcomes. </w:t>
      </w:r>
      <w:r w:rsidR="0025293B" w:rsidRPr="00896A9B">
        <w:rPr>
          <w:color w:val="000000" w:themeColor="text1"/>
          <w:lang w:val="en-GB"/>
        </w:rPr>
        <w:t xml:space="preserve">m=manifest, D=dioptre, SE=spherical equivalent, UCDVA=uncorrected distance visual acuity, BCDVA=best corrected distance visual acuity, logMAR=logarithm </w:t>
      </w:r>
      <w:r w:rsidR="0025293B" w:rsidRPr="00896A9B">
        <w:rPr>
          <w:color w:val="000000" w:themeColor="text1"/>
        </w:rPr>
        <w:t xml:space="preserve">of the </w:t>
      </w:r>
      <w:r w:rsidR="0025293B" w:rsidRPr="00896A9B">
        <w:rPr>
          <w:bCs/>
          <w:color w:val="000000" w:themeColor="text1"/>
        </w:rPr>
        <w:t>m</w:t>
      </w:r>
      <w:r w:rsidR="0025293B" w:rsidRPr="00896A9B">
        <w:rPr>
          <w:color w:val="000000" w:themeColor="text1"/>
        </w:rPr>
        <w:t xml:space="preserve">inimum </w:t>
      </w:r>
      <w:r w:rsidR="0025293B" w:rsidRPr="00896A9B">
        <w:rPr>
          <w:bCs/>
          <w:color w:val="000000" w:themeColor="text1"/>
        </w:rPr>
        <w:t>a</w:t>
      </w:r>
      <w:r w:rsidR="0025293B" w:rsidRPr="00896A9B">
        <w:rPr>
          <w:color w:val="000000" w:themeColor="text1"/>
        </w:rPr>
        <w:t xml:space="preserve">ngle of </w:t>
      </w:r>
      <w:r w:rsidR="0025293B" w:rsidRPr="00896A9B">
        <w:rPr>
          <w:bCs/>
          <w:color w:val="000000" w:themeColor="text1"/>
        </w:rPr>
        <w:t>r</w:t>
      </w:r>
      <w:r w:rsidR="0025293B" w:rsidRPr="00896A9B">
        <w:rPr>
          <w:color w:val="000000" w:themeColor="text1"/>
        </w:rPr>
        <w:t>esolution.</w:t>
      </w:r>
    </w:p>
    <w:tbl>
      <w:tblPr>
        <w:tblStyle w:val="PlainTable21"/>
        <w:tblW w:w="4504" w:type="pct"/>
        <w:jc w:val="center"/>
        <w:tblLayout w:type="fixed"/>
        <w:tblLook w:val="04A0" w:firstRow="1" w:lastRow="0" w:firstColumn="1" w:lastColumn="0" w:noHBand="0" w:noVBand="1"/>
      </w:tblPr>
      <w:tblGrid>
        <w:gridCol w:w="3532"/>
        <w:gridCol w:w="1847"/>
        <w:gridCol w:w="1844"/>
        <w:gridCol w:w="1842"/>
        <w:gridCol w:w="1842"/>
        <w:gridCol w:w="1708"/>
      </w:tblGrid>
      <w:tr w:rsidR="0025293B" w:rsidRPr="00CD0693" w14:paraId="1E6A59B3" w14:textId="77777777" w:rsidTr="00052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2F3CD6" w14:textId="77777777" w:rsidR="0025293B" w:rsidRPr="00CD0693" w:rsidRDefault="0025293B" w:rsidP="00052B0C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lang w:val="en-GB"/>
              </w:rPr>
              <w:t>Demographic</w:t>
            </w:r>
          </w:p>
        </w:tc>
        <w:tc>
          <w:tcPr>
            <w:tcW w:w="146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D9A35" w14:textId="77777777" w:rsidR="0025293B" w:rsidRPr="00CD0693" w:rsidRDefault="0025293B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lang w:val="en-GB"/>
              </w:rPr>
              <w:t>Z-Flex 860FAB</w:t>
            </w:r>
          </w:p>
        </w:tc>
        <w:tc>
          <w:tcPr>
            <w:tcW w:w="146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1D380" w14:textId="77777777" w:rsidR="0025293B" w:rsidRPr="00CD0693" w:rsidRDefault="0025293B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lang w:val="en-GB"/>
              </w:rPr>
              <w:t>AcrySof IQ SN60WF</w:t>
            </w:r>
          </w:p>
        </w:tc>
        <w:tc>
          <w:tcPr>
            <w:tcW w:w="677" w:type="pct"/>
            <w:vMerge w:val="restart"/>
            <w:tcBorders>
              <w:top w:val="single" w:sz="12" w:space="0" w:color="auto"/>
            </w:tcBorders>
            <w:vAlign w:val="center"/>
          </w:tcPr>
          <w:p w14:paraId="442B8CB9" w14:textId="77777777" w:rsidR="0025293B" w:rsidRPr="00CD0693" w:rsidRDefault="0025293B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lang w:val="en-GB"/>
              </w:rPr>
              <w:t>Significance</w:t>
            </w:r>
          </w:p>
          <w:p w14:paraId="55C26A06" w14:textId="77777777" w:rsidR="0025293B" w:rsidRPr="00CD0693" w:rsidRDefault="0025293B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lang w:val="en-GB"/>
              </w:rPr>
              <w:t>(p)</w:t>
            </w:r>
          </w:p>
        </w:tc>
      </w:tr>
      <w:tr w:rsidR="0025293B" w:rsidRPr="00CD0693" w14:paraId="20816E0A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FFE29E" w14:textId="77777777" w:rsidR="0025293B" w:rsidRPr="00CD0693" w:rsidRDefault="0025293B" w:rsidP="00052B0C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5C940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lang w:val="en-GB"/>
              </w:rPr>
              <w:t>Mean ± SD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66DD9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lang w:val="en-GB"/>
              </w:rPr>
              <w:t>Range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0F041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lang w:val="en-GB"/>
              </w:rPr>
              <w:t>Mean ± SD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DBFF5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lang w:val="en-GB"/>
              </w:rPr>
              <w:t>Range</w:t>
            </w:r>
          </w:p>
        </w:tc>
        <w:tc>
          <w:tcPr>
            <w:tcW w:w="677" w:type="pct"/>
            <w:vMerge/>
            <w:tcBorders>
              <w:bottom w:val="single" w:sz="12" w:space="0" w:color="auto"/>
            </w:tcBorders>
          </w:tcPr>
          <w:p w14:paraId="335A0BBF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25293B" w:rsidRPr="00CD0693" w14:paraId="7F55129E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single" w:sz="4" w:space="0" w:color="auto"/>
              <w:bottom w:val="nil"/>
            </w:tcBorders>
          </w:tcPr>
          <w:p w14:paraId="20672C55" w14:textId="77777777" w:rsidR="0025293B" w:rsidRPr="00CD0693" w:rsidRDefault="0025293B" w:rsidP="00052B0C">
            <w:pPr>
              <w:jc w:val="center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14:paraId="311C8349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2DE54928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14:paraId="503461DE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14:paraId="049B4F6E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5542D0E7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25293B" w:rsidRPr="00CD0693" w14:paraId="4F36BA72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single" w:sz="4" w:space="0" w:color="auto"/>
              <w:bottom w:val="nil"/>
            </w:tcBorders>
          </w:tcPr>
          <w:p w14:paraId="7DB83C65" w14:textId="77777777" w:rsidR="0025293B" w:rsidRPr="00CD0693" w:rsidRDefault="0025293B" w:rsidP="00052B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14:paraId="1FF1D86B" w14:textId="77777777" w:rsidR="0025293B" w:rsidRPr="00CD0693" w:rsidRDefault="0025293B" w:rsidP="00052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1C083FBD" w14:textId="77777777" w:rsidR="0025293B" w:rsidRPr="00CD0693" w:rsidRDefault="0025293B" w:rsidP="00052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14:paraId="0381F85A" w14:textId="77777777" w:rsidR="0025293B" w:rsidRPr="00CD0693" w:rsidRDefault="0025293B" w:rsidP="00052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14:paraId="2C213B23" w14:textId="77777777" w:rsidR="0025293B" w:rsidRPr="00CD0693" w:rsidRDefault="0025293B" w:rsidP="00052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11E66829" w14:textId="77777777" w:rsidR="0025293B" w:rsidRPr="00CD0693" w:rsidRDefault="0025293B" w:rsidP="00052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5293B" w:rsidRPr="00CD0693" w14:paraId="1D568656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</w:tcBorders>
          </w:tcPr>
          <w:p w14:paraId="019B812F" w14:textId="77777777" w:rsidR="0025293B" w:rsidRPr="00CD0693" w:rsidRDefault="0025293B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PH (D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45B78C6A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51 ± 0.50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D929C05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5 - +1.5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6C784521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49 ± 0.7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5D00F09B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5 - +2.5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081B60A0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88</w:t>
            </w:r>
          </w:p>
        </w:tc>
      </w:tr>
      <w:tr w:rsidR="0025293B" w:rsidRPr="00CD0693" w14:paraId="7DCBCB7F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</w:tcBorders>
          </w:tcPr>
          <w:p w14:paraId="1B6C4B2A" w14:textId="77777777" w:rsidR="0025293B" w:rsidRPr="00CD0693" w:rsidRDefault="0025293B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YL (D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248C4D65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 ± 1.12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581EBF1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 - +1.5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544544A2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3 ± 0.96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0066CAA8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5 - +0.75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02792D4E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58</w:t>
            </w:r>
          </w:p>
        </w:tc>
      </w:tr>
      <w:tr w:rsidR="0025293B" w:rsidRPr="00CD0693" w14:paraId="37DDA1CB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</w:tcBorders>
          </w:tcPr>
          <w:p w14:paraId="0E4ABE44" w14:textId="77777777" w:rsidR="0025293B" w:rsidRPr="00CD0693" w:rsidRDefault="0025293B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Q (D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6471E2FC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36 ± 0.65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01DC4CD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 - +1.75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1113AB7E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0.18 ± 0.7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3AA6AB09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 – +1.5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6FC4B33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59</w:t>
            </w:r>
          </w:p>
        </w:tc>
      </w:tr>
      <w:tr w:rsidR="0025293B" w:rsidRPr="00CD0693" w14:paraId="1B1D6DD7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</w:tcBorders>
          </w:tcPr>
          <w:p w14:paraId="4C94C069" w14:textId="77777777" w:rsidR="0025293B" w:rsidRPr="00CD0693" w:rsidRDefault="0025293B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CDVA (logMAR) 4 years postop.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01A669EB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 ± 0.20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683A13D1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– 0.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171722A7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± 0.15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6D992AEB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– 0.0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81079CD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29</w:t>
            </w:r>
          </w:p>
        </w:tc>
      </w:tr>
      <w:tr w:rsidR="0025293B" w:rsidRPr="00CD0693" w14:paraId="774C4D1C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</w:tcBorders>
          </w:tcPr>
          <w:p w14:paraId="530B85B4" w14:textId="77777777" w:rsidR="0025293B" w:rsidRPr="00CD0693" w:rsidRDefault="0025293B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CDVA (logMAR) 4 years postop.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7C1537DC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± 0.14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50CDB39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– 0.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6942ED8D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± 0.06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47A01DE1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– 0.0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64A70A8A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1</w:t>
            </w:r>
          </w:p>
        </w:tc>
      </w:tr>
      <w:tr w:rsidR="0025293B" w:rsidRPr="00CD0693" w14:paraId="42A08FF8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</w:tcBorders>
          </w:tcPr>
          <w:p w14:paraId="45372A7A" w14:textId="77777777" w:rsidR="0025293B" w:rsidRPr="00CD0693" w:rsidRDefault="0025293B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CDVA (logMAR) 6 years postop.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7065552C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± 0.16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A81646E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– 0.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50F6BC15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± 0.17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249A4FAA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– 0.0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4EEF0506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07</w:t>
            </w:r>
          </w:p>
        </w:tc>
      </w:tr>
      <w:tr w:rsidR="0025293B" w:rsidRPr="00CD0693" w14:paraId="1919C94D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</w:tcBorders>
          </w:tcPr>
          <w:p w14:paraId="24C0004D" w14:textId="77777777" w:rsidR="0025293B" w:rsidRPr="00CD0693" w:rsidRDefault="0025293B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CDVA (logMAR) 6 years postop.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74D85054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3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98E95DC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– 0.0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5E17EFC3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± 0.06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5755F9AF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– 0.0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1858935B" w14:textId="77777777" w:rsidR="0025293B" w:rsidRPr="00CD0693" w:rsidRDefault="0025293B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9</w:t>
            </w:r>
          </w:p>
        </w:tc>
      </w:tr>
      <w:tr w:rsidR="0025293B" w:rsidRPr="00CD0693" w14:paraId="18A70D93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</w:tcBorders>
          </w:tcPr>
          <w:p w14:paraId="0D4C4E24" w14:textId="77777777" w:rsidR="0025293B" w:rsidRPr="00CD0693" w:rsidRDefault="0025293B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ear-film (OS variation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435E7346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9 ± 1.76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979271D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– 7.17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57DE3F7A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 ± 1.03</w:t>
            </w:r>
          </w:p>
        </w:tc>
        <w:tc>
          <w:tcPr>
            <w:tcW w:w="730" w:type="pct"/>
            <w:tcBorders>
              <w:top w:val="nil"/>
              <w:bottom w:val="nil"/>
            </w:tcBorders>
          </w:tcPr>
          <w:p w14:paraId="04361127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 – 4.37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93CB2E0" w14:textId="77777777" w:rsidR="0025293B" w:rsidRPr="00CD0693" w:rsidRDefault="0025293B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49</w:t>
            </w:r>
          </w:p>
        </w:tc>
      </w:tr>
      <w:tr w:rsidR="0025293B" w:rsidRPr="00CD0693" w14:paraId="2FE2FA59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single" w:sz="12" w:space="0" w:color="auto"/>
            </w:tcBorders>
          </w:tcPr>
          <w:p w14:paraId="5BC07DD8" w14:textId="77777777" w:rsidR="0025293B" w:rsidRPr="00CD0693" w:rsidRDefault="0025293B" w:rsidP="00052B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tcBorders>
              <w:top w:val="nil"/>
              <w:bottom w:val="single" w:sz="12" w:space="0" w:color="auto"/>
            </w:tcBorders>
          </w:tcPr>
          <w:p w14:paraId="02A89F37" w14:textId="77777777" w:rsidR="0025293B" w:rsidRPr="00CD0693" w:rsidRDefault="0025293B" w:rsidP="00052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1" w:type="pct"/>
            <w:tcBorders>
              <w:top w:val="nil"/>
              <w:bottom w:val="single" w:sz="12" w:space="0" w:color="auto"/>
            </w:tcBorders>
          </w:tcPr>
          <w:p w14:paraId="19F0A8FF" w14:textId="77777777" w:rsidR="0025293B" w:rsidRPr="00CD0693" w:rsidRDefault="0025293B" w:rsidP="00052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  <w:tcBorders>
              <w:top w:val="nil"/>
              <w:bottom w:val="single" w:sz="12" w:space="0" w:color="auto"/>
            </w:tcBorders>
          </w:tcPr>
          <w:p w14:paraId="408FF1F7" w14:textId="77777777" w:rsidR="0025293B" w:rsidRPr="00CD0693" w:rsidRDefault="0025293B" w:rsidP="00052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pct"/>
            <w:tcBorders>
              <w:top w:val="nil"/>
              <w:bottom w:val="single" w:sz="12" w:space="0" w:color="auto"/>
            </w:tcBorders>
          </w:tcPr>
          <w:p w14:paraId="6D426B77" w14:textId="77777777" w:rsidR="0025293B" w:rsidRPr="00CD0693" w:rsidRDefault="0025293B" w:rsidP="00052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7" w:type="pct"/>
            <w:tcBorders>
              <w:top w:val="nil"/>
              <w:bottom w:val="single" w:sz="12" w:space="0" w:color="auto"/>
            </w:tcBorders>
          </w:tcPr>
          <w:p w14:paraId="2821B329" w14:textId="77777777" w:rsidR="0025293B" w:rsidRPr="00CD0693" w:rsidRDefault="0025293B" w:rsidP="00052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1AAE2A1" w14:textId="77777777" w:rsidR="0025293B" w:rsidRPr="00CD0693" w:rsidRDefault="0025293B" w:rsidP="0025293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03C4FA1B" w14:textId="77777777" w:rsidR="005F546B" w:rsidRDefault="005F546B"/>
    <w:sectPr w:rsidR="005F546B" w:rsidSect="00DE206D">
      <w:pgSz w:w="16838" w:h="11906" w:orient="landscape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93B"/>
    <w:rsid w:val="000648E5"/>
    <w:rsid w:val="001B6AFE"/>
    <w:rsid w:val="0025293B"/>
    <w:rsid w:val="004E5EB2"/>
    <w:rsid w:val="005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AC118"/>
  <w15:chartTrackingRefBased/>
  <w15:docId w15:val="{AD281511-9033-439B-8EDC-D5AD35A13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5293B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hn off32</cp:lastModifiedBy>
  <cp:revision>2</cp:revision>
  <dcterms:created xsi:type="dcterms:W3CDTF">2020-10-03T09:21:00Z</dcterms:created>
  <dcterms:modified xsi:type="dcterms:W3CDTF">2020-10-05T06:24:00Z</dcterms:modified>
</cp:coreProperties>
</file>